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"/>
        <w:gridCol w:w="7843"/>
        <w:gridCol w:w="1510"/>
        <w:gridCol w:w="753"/>
        <w:gridCol w:w="632"/>
        <w:gridCol w:w="701"/>
        <w:gridCol w:w="736"/>
        <w:gridCol w:w="977"/>
        <w:gridCol w:w="873"/>
      </w:tblGrid>
      <w:tr>
        <w:trPr>
          <w:trHeight w:val="450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umber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ptide Count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Ion Scor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tal Ion Score C.I. %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tech replicates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RFGEF2 Brefeldin A-inhibited guanine nucleotide-exchange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218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4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RBA Lipopolysaccharide-responsive and beige-like anchor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225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6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TBL2 Beta-actin-like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32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IP11 Thyroid receptor-interacting protein 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35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18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KI67 Isoform Long of Antigen KI-6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423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6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4 Keratin, type I cytoskeletal 2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455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6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MS1 Ribosome biogenesis protein BMS1 homolo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609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5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64 Isoform 1 of Centrosomal protein of 164 kD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729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7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MYH13 Myosin-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785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6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6 Keratin, type II cytoskeletal 2 or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835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UTRN Utroph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3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4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ANBP17 Ran-binding protein 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64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9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0 Keratin, type I cytoskeletal 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8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5B Kinesin-1 heavy cha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283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ORC1L Origin recognition complex subunit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32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SP Isoform DPI of Desmoplak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393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0841 Isoform 1 of Uncharacterized protein KIAA084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422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2 Keratin, type I cytoskeletal 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530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20orf39 Transmembrane protein 90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64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SH2 DNA mismatch repair protein Msh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730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4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9 Keratin, type I cytoskeletal 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35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10 Coagulation factor 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5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6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SN Protein bassoo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01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3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C43A1 Isoform 1 of Large neutral amino acids transporter small subunit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0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TA1 Actin, alpha skeletal muscl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4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TG1 Actin, cytoplasmic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4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0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3B Kinesin-like protein KIF13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7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9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TF Serotransferr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6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MNDC1 Survival of motor neuron-related-splicing factor 3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51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PC2 Isoform 1 of Adenomatous polyposis coli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51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9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NXB Isoform XB of Tenascin-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52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11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MYH1 Myosin-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587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9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F3B1 Splicing factor 3B subunit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60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46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TK2B Isoform 1 of Protein tyrosine kinase 2 be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97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EN Msx2-interacting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59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0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102A Coiled-coil domain-containing protein 102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591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SH1 Isoform 3 of Protein phosphatase Slingshot homolog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0374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FYVE1 Isoform 1 of Zinc finger FYVE domain-containing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0387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LXNB3 Plexin-B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572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30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NRC6A Isoform 2 of Trinucleotide repeat-containing gene 6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02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DR42E1 3-beta-HSD family protein HSPC1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35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3 Isoform 1 of Keratin, type II cytoskeletal 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477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5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WC22 Nucampholin homolo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738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PM3 tropomyosin 3 isoform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396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8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QTRT1 queuine tRNA-ribosyltransferas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597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SB2 Ankyrin repeat and SOCS box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0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PM1 Isoform 3 of Tropomyosin alpha-1 cha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1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5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TK2B Isoform 2 of Protein tyrosine kinase 2 be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4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L2 Myosin regulatory light chain 2, ventricular/cardiac muscle isofor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7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AR1 Cell division cycle and apoptosis regulator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35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4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17orf57 Isoform 1 of EF-hand domain-containing protein C17orf5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6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OP2B Isoform Beta-1 of DNA topoisomerase 2-bet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70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6 Keratin, type I cytoskeletal 1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96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ALCN Isoform 1 of Sodium leak channel non-selective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99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TBN2 Isoform 2 of Spectrin beta chain, bra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20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7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TPR1 Isoform 6 of Inositol 1,4,5-trisphosphate receptor typ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6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3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OP2A Isoform 3 of DNA topoisomerase 2-alph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7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3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MYM3 Isoform 2 of Zinc finger MYM-type protein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902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8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XOC3 Isoform 2 of Exocyst complex component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99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0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 Keratin, type II cytoskeletal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32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KAP9 A-kinase anchor protein 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62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9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GS20 Isoform 1 of Regulator of G-protein signaling 2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8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9 Keratin, type II cytoskeletal 7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4184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L3 Myosin light chain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4374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GCR6L Protein DGCR6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603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5 Keratin, type I cytoskeletal 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07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9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PAT Protein NPA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54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0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3 Keratin, type II cytoskeletal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85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UMA1 Isoform 1 of Nuclear mitotic apparatus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277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19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3 Keratin, type II cuticular Hb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77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RF7 Isoform B of Interferon regulatory factor 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80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DE4C Isoform PDE4C1 of cAMP-specific 3',5'-cyclic phosphodiesterase 4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80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6C Keratin, type II cytoskeletal 6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14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7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4 Kinesin-like protein KIF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5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4 Keratin, type II cuticular Hb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05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2 Keratin, type II cuticular Hb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0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ATA9 Isoform 2 of Spermatogenesis-associated protein 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39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1orf77 Isoform 1 of Uncharacterized protein C1orf7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9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PK3 mitogen-activated protein kinase 3 isoform 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411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YP26A1 Cytochrome P450 26A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496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RPF6 Pre-mRNA-processing factor 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506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5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CK2 Cytoplasmic protein NCK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653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HRD Isoform 1 of Chord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67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518A Isoform 1 of Zinc finger protein 518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76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IPC3 PDZ domain-containing protein GIPC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768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7 Keratin, type I cytoskeletal 2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810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OTOP3 Otopetrin-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26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CC2 Isoform 2 of GRIP and coiled-coil domain-containing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319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MMR hyaluronan-mediated motility receptor isoform 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777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6 Keratin, type I cytoskeletal 2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59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RKDC Isoform 2 of DNA-dependent protein kinase catalytic subuni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2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1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KRT77 keratin 7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37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FAP Isoform 2 of Glial fibrillary acidic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381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4 Keratin, type I cytoskeletal 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444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102B Isoform 3 of Coiled-coil domain-containing protein 102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504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8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YNE1 Isoform 1 of Nesprin-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644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708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LY cDNA FLJ56442, ATP-citrate synthas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483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9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RM8 Isoform B of Metabotropic glutamate receptor 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0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844 Zinc finger protein 84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6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0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NASE2 zinc finger protein 74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74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LEC1 Isoform 3 of Plectin-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80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6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UC7L Isoform 2 of Putative RNA-binding protein Luc7-lik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002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DHHC17 Isoform 3 of Palmitoyltransferase ZDHHC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068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20B Isoform 3 of M-phase phospho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28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37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L6B 11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392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HERV-K_12q14.1 provirus ancestral Env poly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48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1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73 Isoform 1 of Coiled-coil domain-containing protein 7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877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ene_Symbol=SHROOM3 PDZ domain actin binding protein Shroom mRNA 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462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3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YNC1H1 Cytoplasmic dynein 1 heavy cha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9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8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VPS13C Isoform 1 of Vacuolar protein sorting-associated protein 13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654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4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LXND1 Isoform 2 of Plexin-D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21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88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277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8 Isoform 2 of Dynein heavy chain 8, axonem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802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65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TIP1 STIP1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94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8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MYH6 Myosin-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142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39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MACF1 670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1446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69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AAM2 Disheveled-associated activator of morphogenesis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1489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35 Isoform 1 of Centrosomal protein of 135 kD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09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8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LLT4 Isoform 1 of Afad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276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8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HOC2 THO complex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290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EV1 Isoform 2 of DNA repair protein REV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29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2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TR Isoform 2 of Serine/threonine-protein kinase AT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57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4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 Keratin, type II cytoskeletal 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64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8 Keratin, type I cytoskeletal 1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78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XO1 Isoform 2 of Exonuclease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64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ARG2 Isoform 2 of NMDA receptor-regulated protein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468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5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RIPAP1 Isoform 4 of GRIP1-associated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62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14 Isoform 4 of Myosin-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77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0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CBP2 Isoform 2 of Probable E3 ubiquitin-protein ligase MYCBP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85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48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LG1 Isoform 1 of Golgi apparatus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11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3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COLEC12 67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14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L17RD Isoform 1 of Interleukin-17 receptor 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17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7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MYM4 Isoform 4 of Zinc finger MYM-type protein 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19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5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DST Dyston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25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0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DPR cDNA FLJ36072 fis, clone TESTI2019669, Hyruvate dehydrogenase phosphatase regulatory subuni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343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DH3 Isoform 2 of Cadherin-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561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YDIN2;HYDIN Isoform 1 of Hydrocephalus-inducing protein homolo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718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9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HD8 Isoform 2 of Chromodomain-helicase-DNA-binding protein 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1907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9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PPFIA2 PPFIA2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190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HDC1L2 WAS protein homology region 2 domain containing 1-like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370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SPM Isoform 1 of Abnormal spindle-like microcephaly-associated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38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1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UL9 Isoform 1 of p53-associated parkin-like cytoplasmic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4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4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LB Isoform 1 of Serum album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87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0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AI14 Isoform 1 of Ankycorb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5953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DR22 Isoform 1 of WD repeat-containing protein 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27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8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HL1 Isoform 1 of Neural cell adhesion molecule L1-like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39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0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1324L Isoform 1 of UPF0577 protein KIAA1324-lik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01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SPD1 60 kDa heat shock protein, mitochondri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1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290 Isoform 1 of Centrosomal protein of 290 kD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2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0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SAD cysteine sulfinic acid decarboxylas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968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3 31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115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3 42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185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14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1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2 cDNA FLJ50908, keratin protein K6irs (K6IRS2), mRN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64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B1CC1 Rb1-inducible coiled coil protein 1 isoform 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406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8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227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408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7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621 17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23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PL4 60S ribosomal protein L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30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3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31 51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36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5 cDNA FLJ54081, Keratin, type II cytoskeletal 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77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4 cDNA FLJ55805, Keratin, type II cytoskeletal 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45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BPC3 Myosin-binding protein C, cardiac-typ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803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OBL Isoform 2 of Protein cordon-bleu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0758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ICALCL Isoform 3 of MICAL C-terminal-like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427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OVGP1 Oviduct-specific glycoprotein variant (Fragment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45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9orf117 Isoform 2 of Uncharacterized protein C9orf1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34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BA1 Lupus brain antigen 1 homolo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54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3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138 Isoform 2 of Coiled-coil domain-containing protein 13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88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7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DAD1 Isoform 2 of Adenosine deaminase domain-containing protein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265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HBDF1 rhomboid family 1 (Drosophila) (RHBDF1), mRN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299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9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MEM131 RW1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14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80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MOD1 Isoform 1 of Leiomodin-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59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7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ANK4 107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60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88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3 46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359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11 Myosin heavy chain 11 smooth muscle isofor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398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LSR1 Putative uncharacterized protein CELSR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416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2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CCDC11 48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419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7 95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711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1 Isoform 1 of Dynein heavy chain 1, axonem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881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70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40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18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29 kDa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9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88B Isoform 4 of Coiled-coil domain-containing protein 88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496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4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HL1, Isoform 1 of Dynein heavy chain 6, axonem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499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6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TARD9 StAR-related lipid transfer (START) domain containing 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78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5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346 similar to FLJ42875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83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5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31605 hypothetical LOC73160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98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0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4794 similar to keratin 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50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6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958 similar to hCG164323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05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28498 similar to golgi autoantigen, golgin subfamily a, 8A isoform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55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1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0533 similar to hCG201226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84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5 Isoform 2 of Kinesin-like protein KIF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951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48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- DMXL2 protei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649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8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43948 fis, cytoplasmic FMR1 interacting protein 1 (CYFIP1), transcript variant 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306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08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5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8398, A-kinase anchor protein 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26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EFH Neurofilament, heavy polypeptide 200kD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60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9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9939, Protein disulfide-isomeras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10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8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8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- cDNA FLJ58331, glycerophosphodiester phosphodiesterase domain containing 2 (GDPD2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111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6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7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NKRD11 Ankyrin repeat domain-containing protein 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493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68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Supporting Table 1: Proteins identified in lipophilic-fractions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51:00Z</dcterms:created>
  <dc:creator>silvia</dc:creator>
  <dc:description/>
  <dc:language>en-US</dc:language>
  <cp:lastModifiedBy>silvia</cp:lastModifiedBy>
  <dcterms:modified xsi:type="dcterms:W3CDTF">2012-08-29T14:51:00Z</dcterms:modified>
  <cp:revision>2</cp:revision>
  <dc:subject/>
  <dc:title/>
</cp:coreProperties>
</file>